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Genes with Altered Expression in </w:t>
      </w:r>
      <w:r>
        <w:rPr>
          <w:rFonts w:cs="Times New Roman" w:ascii="Times New Roman" w:hAnsi="Times New Roman"/>
          <w:i/>
          <w:iCs/>
          <w:sz w:val="24"/>
          <w:szCs w:val="24"/>
        </w:rPr>
        <w:t>ets-4(ok165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ed to Wild-type (WT) Worm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44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Downregulated i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s-4(ok165)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Upregulated i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s-4(ok165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WT Ratio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WT Ratio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F8.4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D11.1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638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A4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2A12.4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11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6D19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96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A4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E8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1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1G10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14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9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9D10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8E10A.1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4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A1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D11.1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2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A3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9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C8AL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D4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8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8G8AL.1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14.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7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063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1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7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D8.1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3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25C1A.1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6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B4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9F5.1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D8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7E9.1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7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A4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D11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5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50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G10.1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4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4F6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G11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2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G12C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G2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6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G4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H6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3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8G9A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9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H6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18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E7.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0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9B5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3H4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6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8E6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8E10A.1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3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B4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H4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8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A3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6D2.1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7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1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666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75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4C8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A4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9E9AR.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488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5D11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9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02A5C.1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0F7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5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9B5.3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4C10AR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4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D2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365.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3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E9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3F4A.3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8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11.15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4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816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C10.8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1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0E3.1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G1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0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H3A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H4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9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7E4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G10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8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9F5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8E10A.2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8H6C.2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9B8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0G12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G11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G8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D6.1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2E8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H11.1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B9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1G12B.1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9B8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F8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6D4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3H4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5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B12.2b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9E11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3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7D10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D6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2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6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11.1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3D7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B11.4b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7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53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E2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D4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E2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1D3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6E10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218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H11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0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4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5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5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G4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2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A2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B4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8B3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D1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7B5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6H5.1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9D10A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C7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F5.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8A9.7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9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G7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4C9.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8B3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H5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8B3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B7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C3.12c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6A11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H4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3D7.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7G11B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3F4B.8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6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4A8.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8F11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D8.2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8B4.1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B5.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G12C.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A3.6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C8.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B9.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ab/>
        <w:tab/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u w:val="single"/>
        </w:rPr>
      </w:pPr>
      <w:r>
        <w:rPr>
          <w:rFonts w:cs="Times New Roman" w:ascii="Times New Roman" w:hAnsi="Times New Roman"/>
          <w:bCs/>
          <w:sz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29:00Z</dcterms:created>
  <dc:creator>Bargavi Thyagarajan</dc:creator>
  <dc:description/>
  <dc:language>en-US</dc:language>
  <cp:lastModifiedBy>Bargavi Thyagarajan</cp:lastModifiedBy>
  <dcterms:modified xsi:type="dcterms:W3CDTF">2010-06-24T17:30:00Z</dcterms:modified>
  <cp:revision>1</cp:revision>
  <dc:subject/>
  <dc:title/>
</cp:coreProperties>
</file>